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E564E" w14:textId="377D14EA" w:rsidR="002A2E0A" w:rsidRPr="002A2E0A" w:rsidRDefault="002A2E0A" w:rsidP="0089338B">
      <w:pPr>
        <w:pStyle w:val="Heading2"/>
        <w:spacing w:before="0" w:line="360" w:lineRule="auto"/>
        <w:rPr>
          <w:rFonts w:asciiTheme="majorHAnsi" w:hAnsiTheme="majorHAnsi" w:cstheme="majorHAnsi"/>
          <w:sz w:val="28"/>
          <w:szCs w:val="28"/>
          <w:lang w:val="en-US"/>
        </w:rPr>
      </w:pPr>
      <w:bookmarkStart w:id="0" w:name="_ac4z78n7j6yy" w:colFirst="0" w:colLast="0"/>
      <w:bookmarkEnd w:id="0"/>
      <w:r w:rsidRPr="002A2E0A">
        <w:rPr>
          <w:rFonts w:asciiTheme="majorHAnsi" w:hAnsiTheme="majorHAnsi" w:cstheme="majorHAnsi"/>
          <w:sz w:val="28"/>
          <w:szCs w:val="28"/>
          <w:lang w:val="en-US"/>
        </w:rPr>
        <w:t xml:space="preserve">Supplementary Material to: “Abundance of conserved CRISPR-Cas9 target sites within highly polymorphic genomes of </w:t>
      </w:r>
      <w:r w:rsidRPr="002A2E0A">
        <w:rPr>
          <w:rFonts w:asciiTheme="majorHAnsi" w:hAnsiTheme="majorHAnsi" w:cstheme="majorHAnsi"/>
          <w:i/>
          <w:sz w:val="28"/>
          <w:szCs w:val="28"/>
          <w:lang w:val="en-US"/>
        </w:rPr>
        <w:t>Anopheles</w:t>
      </w:r>
      <w:r w:rsidRPr="002A2E0A">
        <w:rPr>
          <w:rFonts w:asciiTheme="majorHAnsi" w:hAnsiTheme="majorHAnsi" w:cstheme="majorHAnsi"/>
          <w:sz w:val="28"/>
          <w:szCs w:val="28"/>
          <w:lang w:val="en-US"/>
        </w:rPr>
        <w:t xml:space="preserve"> and </w:t>
      </w:r>
      <w:r w:rsidRPr="002A2E0A">
        <w:rPr>
          <w:rFonts w:asciiTheme="majorHAnsi" w:hAnsiTheme="majorHAnsi" w:cstheme="majorHAnsi"/>
          <w:i/>
          <w:sz w:val="28"/>
          <w:szCs w:val="28"/>
          <w:lang w:val="en-US"/>
        </w:rPr>
        <w:t>Aedes</w:t>
      </w:r>
      <w:r w:rsidRPr="002A2E0A">
        <w:rPr>
          <w:rFonts w:asciiTheme="majorHAnsi" w:hAnsiTheme="majorHAnsi" w:cstheme="majorHAnsi"/>
          <w:sz w:val="28"/>
          <w:szCs w:val="28"/>
          <w:lang w:val="en-US"/>
        </w:rPr>
        <w:t xml:space="preserve"> mosquitoes from natural populations”</w:t>
      </w:r>
    </w:p>
    <w:p w14:paraId="02C4C55C" w14:textId="77777777" w:rsidR="0089338B" w:rsidRDefault="0089338B" w:rsidP="0089338B">
      <w:pPr>
        <w:pStyle w:val="Heading2"/>
        <w:spacing w:before="0"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1E91FB81" w14:textId="0FB7E0DA" w:rsidR="002A2E0A" w:rsidRPr="002A2E0A" w:rsidRDefault="002A2E0A" w:rsidP="0089338B">
      <w:pPr>
        <w:pStyle w:val="Heading2"/>
        <w:spacing w:before="0" w:line="36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2A2E0A">
        <w:rPr>
          <w:rFonts w:asciiTheme="majorHAnsi" w:hAnsiTheme="majorHAnsi" w:cstheme="majorHAnsi"/>
          <w:sz w:val="22"/>
          <w:szCs w:val="22"/>
          <w:lang w:val="en-US"/>
        </w:rPr>
        <w:t>Hanno Schmidt, Travis C. Collier, Mark J. Hanemaaijer, Parker D. Houston, Yoosook Lee, Gregory C. Lanzaro</w:t>
      </w:r>
    </w:p>
    <w:p w14:paraId="616A3F6E" w14:textId="77777777" w:rsidR="002A2E0A" w:rsidRPr="002A2E0A" w:rsidRDefault="002A2E0A" w:rsidP="0089338B">
      <w:pPr>
        <w:pStyle w:val="Heading2"/>
        <w:spacing w:before="0"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51D4038F" w14:textId="77777777" w:rsidR="0089338B" w:rsidRDefault="0089338B" w:rsidP="0089338B">
      <w:pPr>
        <w:pStyle w:val="Heading2"/>
        <w:spacing w:before="0"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149AD2B1" w14:textId="75646432" w:rsidR="006C10D8" w:rsidRPr="002A2E0A" w:rsidRDefault="009169C0" w:rsidP="00B2202C">
      <w:pPr>
        <w:pStyle w:val="Heading2"/>
        <w:spacing w:before="0" w:after="0"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2A2E0A">
        <w:rPr>
          <w:rFonts w:asciiTheme="majorHAnsi" w:hAnsiTheme="majorHAnsi" w:cstheme="majorHAnsi"/>
          <w:b/>
          <w:sz w:val="22"/>
          <w:szCs w:val="22"/>
          <w:lang w:val="en-US"/>
        </w:rPr>
        <w:t>S</w:t>
      </w:r>
      <w:r w:rsidR="00B60CEB" w:rsidRPr="002A2E0A">
        <w:rPr>
          <w:rFonts w:asciiTheme="majorHAnsi" w:hAnsiTheme="majorHAnsi" w:cstheme="majorHAnsi"/>
          <w:b/>
          <w:sz w:val="22"/>
          <w:szCs w:val="22"/>
          <w:lang w:val="en-US"/>
        </w:rPr>
        <w:t xml:space="preserve">upplementary </w:t>
      </w:r>
      <w:r w:rsidR="004E7B11">
        <w:rPr>
          <w:rFonts w:asciiTheme="majorHAnsi" w:hAnsiTheme="majorHAnsi" w:cstheme="majorHAnsi"/>
          <w:b/>
          <w:sz w:val="22"/>
          <w:szCs w:val="22"/>
          <w:lang w:val="en-US"/>
        </w:rPr>
        <w:t>Data</w:t>
      </w:r>
      <w:r w:rsidR="00B60CEB" w:rsidRPr="002A2E0A">
        <w:rPr>
          <w:rFonts w:asciiTheme="majorHAnsi" w:hAnsiTheme="majorHAnsi" w:cstheme="majorHAnsi"/>
          <w:b/>
          <w:sz w:val="22"/>
          <w:szCs w:val="22"/>
          <w:lang w:val="en-US"/>
        </w:rPr>
        <w:t xml:space="preserve"> 1 -</w:t>
      </w:r>
      <w:r w:rsidRPr="002A2E0A">
        <w:rPr>
          <w:rFonts w:asciiTheme="majorHAnsi" w:hAnsiTheme="majorHAnsi" w:cstheme="majorHAnsi"/>
          <w:b/>
          <w:sz w:val="22"/>
          <w:szCs w:val="22"/>
          <w:lang w:val="en-US"/>
        </w:rPr>
        <w:t xml:space="preserve"> Sample Information</w:t>
      </w:r>
    </w:p>
    <w:p w14:paraId="3D311933" w14:textId="45CB87C7" w:rsidR="002A2E0A" w:rsidRDefault="002A2E0A" w:rsidP="0089338B">
      <w:pPr>
        <w:spacing w:line="360" w:lineRule="auto"/>
        <w:rPr>
          <w:rFonts w:asciiTheme="majorHAnsi" w:hAnsiTheme="majorHAnsi" w:cstheme="majorHAnsi"/>
          <w:lang w:val="en-US"/>
        </w:rPr>
      </w:pPr>
      <w:bookmarkStart w:id="1" w:name="_z4pbup1zuud9" w:colFirst="0" w:colLast="0"/>
      <w:bookmarkEnd w:id="1"/>
      <w:r w:rsidRPr="002A2E0A">
        <w:rPr>
          <w:rFonts w:asciiTheme="majorHAnsi" w:hAnsiTheme="majorHAnsi" w:cstheme="majorHAnsi"/>
          <w:lang w:val="en-US"/>
        </w:rPr>
        <w:t xml:space="preserve">Information for all samples from the UC Davis Vector Genetics Laboratory’s (VGL) archive can be found in Supplementary </w:t>
      </w:r>
      <w:r w:rsidR="00EF048E">
        <w:rPr>
          <w:rFonts w:asciiTheme="majorHAnsi" w:hAnsiTheme="majorHAnsi" w:cstheme="majorHAnsi"/>
          <w:lang w:val="en-US"/>
        </w:rPr>
        <w:t>Data</w:t>
      </w:r>
      <w:r w:rsidRPr="002A2E0A">
        <w:rPr>
          <w:rFonts w:asciiTheme="majorHAnsi" w:hAnsiTheme="majorHAnsi" w:cstheme="majorHAnsi"/>
          <w:lang w:val="en-US"/>
        </w:rPr>
        <w:t xml:space="preserve"> S1 provided as a </w:t>
      </w:r>
      <w:r>
        <w:rPr>
          <w:rFonts w:asciiTheme="majorHAnsi" w:hAnsiTheme="majorHAnsi" w:cstheme="majorHAnsi"/>
          <w:lang w:val="en-US"/>
        </w:rPr>
        <w:t>spreadsheet file.</w:t>
      </w:r>
    </w:p>
    <w:p w14:paraId="737C1AD5" w14:textId="00986D78" w:rsidR="006C10D8" w:rsidRPr="002A2E0A" w:rsidRDefault="002A2E0A" w:rsidP="0089338B">
      <w:pPr>
        <w:spacing w:line="360" w:lineRule="auto"/>
        <w:rPr>
          <w:rFonts w:asciiTheme="majorHAnsi" w:hAnsiTheme="majorHAnsi" w:cstheme="majorHAnsi"/>
          <w:lang w:val="en-US"/>
        </w:rPr>
      </w:pPr>
      <w:r w:rsidRPr="002A2E0A">
        <w:rPr>
          <w:rFonts w:asciiTheme="majorHAnsi" w:hAnsiTheme="majorHAnsi" w:cstheme="majorHAnsi"/>
          <w:lang w:val="en-US"/>
        </w:rPr>
        <w:t xml:space="preserve">Information for samples from The </w:t>
      </w:r>
      <w:r w:rsidRPr="002A2E0A">
        <w:rPr>
          <w:rFonts w:asciiTheme="majorHAnsi" w:hAnsiTheme="majorHAnsi" w:cstheme="majorHAnsi"/>
          <w:i/>
          <w:lang w:val="en-US"/>
        </w:rPr>
        <w:t>Anopheles gambiae</w:t>
      </w:r>
      <w:r w:rsidRPr="002A2E0A">
        <w:rPr>
          <w:rFonts w:asciiTheme="majorHAnsi" w:hAnsiTheme="majorHAnsi" w:cstheme="majorHAnsi"/>
          <w:lang w:val="en-US"/>
        </w:rPr>
        <w:t xml:space="preserve"> 1000 Genomes Consortium (Ag1000G):</w:t>
      </w:r>
    </w:p>
    <w:p w14:paraId="28110ECC" w14:textId="6FB7FE01" w:rsidR="006C10D8" w:rsidRPr="005537A3" w:rsidRDefault="009169C0" w:rsidP="0089338B">
      <w:pPr>
        <w:spacing w:line="360" w:lineRule="auto"/>
        <w:rPr>
          <w:rFonts w:asciiTheme="majorHAnsi" w:hAnsiTheme="majorHAnsi" w:cstheme="majorHAnsi"/>
          <w:color w:val="000000" w:themeColor="text1"/>
          <w:lang w:val="en-US"/>
        </w:rPr>
      </w:pPr>
      <w:bookmarkStart w:id="2" w:name="_fa7sysnvismw" w:colFirst="0" w:colLast="0"/>
      <w:bookmarkEnd w:id="2"/>
      <w:r w:rsidRPr="002A2E0A">
        <w:rPr>
          <w:rFonts w:asciiTheme="majorHAnsi" w:hAnsiTheme="majorHAnsi" w:cstheme="majorHAnsi"/>
          <w:lang w:val="en-US"/>
        </w:rPr>
        <w:t>ftp://</w:t>
      </w:r>
      <w:hyperlink r:id="rId4">
        <w:r w:rsidRPr="005537A3">
          <w:rPr>
            <w:rFonts w:asciiTheme="majorHAnsi" w:hAnsiTheme="majorHAnsi" w:cstheme="majorHAnsi"/>
            <w:color w:val="000000" w:themeColor="text1"/>
            <w:lang w:val="en-US"/>
          </w:rPr>
          <w:t>ngs.sanger.ac.uk/production/ag1000g/phase2/AR1/samples/samples.meta.txt</w:t>
        </w:r>
      </w:hyperlink>
    </w:p>
    <w:p w14:paraId="31716122" w14:textId="77777777" w:rsidR="006C10D8" w:rsidRPr="002A2E0A" w:rsidRDefault="009169C0" w:rsidP="0089338B">
      <w:pPr>
        <w:spacing w:line="360" w:lineRule="auto"/>
        <w:rPr>
          <w:rFonts w:asciiTheme="majorHAnsi" w:hAnsiTheme="majorHAnsi" w:cstheme="majorHAnsi"/>
          <w:lang w:val="en-US"/>
        </w:rPr>
      </w:pPr>
      <w:r w:rsidRPr="002A2E0A">
        <w:rPr>
          <w:rFonts w:asciiTheme="majorHAnsi" w:hAnsiTheme="majorHAnsi" w:cstheme="majorHAnsi"/>
          <w:lang w:val="en-US"/>
        </w:rPr>
        <w:t>See the metadata file for additional info including country, site, collection year, and contributor.</w:t>
      </w:r>
    </w:p>
    <w:p w14:paraId="65A81198" w14:textId="77777777" w:rsidR="006C10D8" w:rsidRPr="002A2E0A" w:rsidRDefault="009169C0" w:rsidP="0089338B">
      <w:pPr>
        <w:spacing w:line="360" w:lineRule="auto"/>
        <w:rPr>
          <w:rFonts w:asciiTheme="majorHAnsi" w:hAnsiTheme="majorHAnsi" w:cstheme="majorHAnsi"/>
          <w:lang w:val="en-US"/>
        </w:rPr>
      </w:pPr>
      <w:r w:rsidRPr="002A2E0A">
        <w:rPr>
          <w:rFonts w:asciiTheme="majorHAnsi" w:hAnsiTheme="majorHAnsi" w:cstheme="majorHAnsi"/>
          <w:lang w:val="en-US"/>
        </w:rPr>
        <w:t>See also: https://www.malariagen.net/data/ag1000g-phase-2-ar1</w:t>
      </w:r>
    </w:p>
    <w:p w14:paraId="4B33BECD" w14:textId="7E3D7FD0" w:rsidR="005503EA" w:rsidRPr="002A2E0A" w:rsidRDefault="002A2E0A" w:rsidP="0089338B">
      <w:pPr>
        <w:spacing w:line="360" w:lineRule="auto"/>
        <w:rPr>
          <w:rFonts w:asciiTheme="majorHAnsi" w:hAnsiTheme="majorHAnsi" w:cstheme="majorHAnsi"/>
          <w:lang w:val="en-US"/>
        </w:rPr>
      </w:pPr>
      <w:bookmarkStart w:id="3" w:name="_6eu5zyuzbit9" w:colFirst="0" w:colLast="0"/>
      <w:bookmarkEnd w:id="3"/>
      <w:r w:rsidRPr="002A2E0A">
        <w:rPr>
          <w:rFonts w:asciiTheme="majorHAnsi" w:hAnsiTheme="majorHAnsi" w:cstheme="majorHAnsi"/>
          <w:lang w:val="en-US"/>
        </w:rPr>
        <w:t xml:space="preserve">The 654 </w:t>
      </w:r>
      <w:r w:rsidRPr="002A2E0A">
        <w:rPr>
          <w:rFonts w:asciiTheme="majorHAnsi" w:hAnsiTheme="majorHAnsi" w:cstheme="majorHAnsi"/>
          <w:i/>
          <w:lang w:val="en-US"/>
        </w:rPr>
        <w:t>An. gambiae</w:t>
      </w:r>
      <w:r w:rsidRPr="002A2E0A">
        <w:rPr>
          <w:rFonts w:asciiTheme="majorHAnsi" w:hAnsiTheme="majorHAnsi" w:cstheme="majorHAnsi"/>
          <w:lang w:val="en-US"/>
        </w:rPr>
        <w:t xml:space="preserve"> samples are labelled "S"</w:t>
      </w:r>
      <w:r>
        <w:rPr>
          <w:rFonts w:asciiTheme="majorHAnsi" w:hAnsiTheme="majorHAnsi" w:cstheme="majorHAnsi"/>
          <w:lang w:val="en-US"/>
        </w:rPr>
        <w:t xml:space="preserve"> and the</w:t>
      </w:r>
      <w:r w:rsidRPr="002A2E0A">
        <w:rPr>
          <w:rFonts w:asciiTheme="majorHAnsi" w:hAnsiTheme="majorHAnsi" w:cstheme="majorHAnsi"/>
          <w:lang w:val="en-US"/>
        </w:rPr>
        <w:t xml:space="preserve"> </w:t>
      </w:r>
      <w:r w:rsidR="009169C0" w:rsidRPr="002A2E0A">
        <w:rPr>
          <w:rFonts w:asciiTheme="majorHAnsi" w:hAnsiTheme="majorHAnsi" w:cstheme="majorHAnsi"/>
          <w:lang w:val="en-US"/>
        </w:rPr>
        <w:t xml:space="preserve">283 </w:t>
      </w:r>
      <w:r w:rsidRPr="002A2E0A">
        <w:rPr>
          <w:rFonts w:asciiTheme="majorHAnsi" w:hAnsiTheme="majorHAnsi" w:cstheme="majorHAnsi"/>
          <w:i/>
          <w:lang w:val="en-US"/>
        </w:rPr>
        <w:t>An. coluzzii</w:t>
      </w:r>
      <w:r>
        <w:rPr>
          <w:rFonts w:asciiTheme="majorHAnsi" w:hAnsiTheme="majorHAnsi" w:cstheme="majorHAnsi"/>
          <w:lang w:val="en-US"/>
        </w:rPr>
        <w:t xml:space="preserve"> samples </w:t>
      </w:r>
      <w:r w:rsidR="009169C0" w:rsidRPr="002A2E0A">
        <w:rPr>
          <w:rFonts w:asciiTheme="majorHAnsi" w:hAnsiTheme="majorHAnsi" w:cstheme="majorHAnsi"/>
          <w:lang w:val="en-US"/>
        </w:rPr>
        <w:t>"M" in the "m_s" column of the associated metadata</w:t>
      </w:r>
      <w:r>
        <w:rPr>
          <w:rFonts w:asciiTheme="majorHAnsi" w:hAnsiTheme="majorHAnsi" w:cstheme="majorHAnsi"/>
          <w:lang w:val="en-US"/>
        </w:rPr>
        <w:t>.</w:t>
      </w:r>
    </w:p>
    <w:p w14:paraId="2618FDB1" w14:textId="77777777" w:rsidR="006C10D8" w:rsidRPr="002A2E0A" w:rsidRDefault="006C10D8" w:rsidP="0089338B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27C9391B" w14:textId="2764CCE6" w:rsidR="006C10D8" w:rsidRPr="005537A3" w:rsidRDefault="005537A3" w:rsidP="0089338B">
      <w:pPr>
        <w:pStyle w:val="Heading2"/>
        <w:spacing w:before="0" w:after="0"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bookmarkStart w:id="4" w:name="_4yed0kch3bo9" w:colFirst="0" w:colLast="0"/>
      <w:bookmarkEnd w:id="4"/>
      <w:r>
        <w:rPr>
          <w:rFonts w:asciiTheme="majorHAnsi" w:hAnsiTheme="majorHAnsi" w:cstheme="majorHAnsi"/>
          <w:b/>
          <w:sz w:val="22"/>
          <w:szCs w:val="22"/>
          <w:lang w:val="en-US"/>
        </w:rPr>
        <w:lastRenderedPageBreak/>
        <w:t xml:space="preserve">Supplementary </w:t>
      </w:r>
      <w:r w:rsidR="002A64AF">
        <w:rPr>
          <w:rFonts w:asciiTheme="majorHAnsi" w:hAnsiTheme="majorHAnsi" w:cstheme="majorHAnsi"/>
          <w:b/>
          <w:sz w:val="22"/>
          <w:szCs w:val="22"/>
          <w:lang w:val="en-US"/>
        </w:rPr>
        <w:t>Table</w:t>
      </w:r>
      <w:r>
        <w:rPr>
          <w:rFonts w:asciiTheme="majorHAnsi" w:hAnsiTheme="majorHAnsi" w:cstheme="majorHAnsi"/>
          <w:b/>
          <w:sz w:val="22"/>
          <w:szCs w:val="22"/>
          <w:lang w:val="en-US"/>
        </w:rPr>
        <w:t xml:space="preserve"> </w:t>
      </w:r>
      <w:r w:rsidR="002A64AF">
        <w:rPr>
          <w:rFonts w:asciiTheme="majorHAnsi" w:hAnsiTheme="majorHAnsi" w:cstheme="majorHAnsi"/>
          <w:b/>
          <w:sz w:val="22"/>
          <w:szCs w:val="22"/>
          <w:lang w:val="en-US"/>
        </w:rPr>
        <w:t>1</w:t>
      </w:r>
      <w:r>
        <w:rPr>
          <w:rFonts w:asciiTheme="majorHAnsi" w:hAnsiTheme="majorHAnsi" w:cstheme="majorHAnsi"/>
          <w:b/>
          <w:sz w:val="22"/>
          <w:szCs w:val="22"/>
          <w:lang w:val="en-US"/>
        </w:rPr>
        <w:t xml:space="preserve"> -</w:t>
      </w:r>
      <w:r w:rsidR="009169C0" w:rsidRPr="005537A3">
        <w:rPr>
          <w:rFonts w:asciiTheme="majorHAnsi" w:hAnsiTheme="majorHAnsi" w:cstheme="majorHAnsi"/>
          <w:b/>
          <w:sz w:val="22"/>
          <w:szCs w:val="22"/>
          <w:lang w:val="en-US"/>
        </w:rPr>
        <w:t xml:space="preserve"> Nucleotide Diversity</w:t>
      </w:r>
    </w:p>
    <w:p w14:paraId="6DA0976C" w14:textId="2FEE3A22" w:rsidR="006C10D8" w:rsidRPr="002A2E0A" w:rsidRDefault="00477EC3" w:rsidP="0089338B">
      <w:pPr>
        <w:keepNext/>
        <w:keepLines/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Shown is the nucleotide diversity (π) for each chromosome per dataset individually and for each full dataset. Upper part of the table provides values for protein-coding transcripts only (as used in the analysis) the lower part provides values for the whole genome for comparison. VGL-gam= </w:t>
      </w:r>
      <w:r w:rsidRPr="00477EC3">
        <w:rPr>
          <w:rFonts w:asciiTheme="majorHAnsi" w:hAnsiTheme="majorHAnsi" w:cstheme="majorHAnsi"/>
          <w:i/>
          <w:lang w:val="en-US"/>
        </w:rPr>
        <w:t>An. gambiae</w:t>
      </w:r>
      <w:r>
        <w:rPr>
          <w:rFonts w:asciiTheme="majorHAnsi" w:hAnsiTheme="majorHAnsi" w:cstheme="majorHAnsi"/>
          <w:lang w:val="en-US"/>
        </w:rPr>
        <w:t xml:space="preserve"> data from the VGL archive (N=111), Ag1000G-gam= </w:t>
      </w:r>
      <w:r w:rsidRPr="00477EC3">
        <w:rPr>
          <w:rFonts w:asciiTheme="majorHAnsi" w:hAnsiTheme="majorHAnsi" w:cstheme="majorHAnsi"/>
          <w:i/>
          <w:lang w:val="en-US"/>
        </w:rPr>
        <w:t>An. gambiae</w:t>
      </w:r>
      <w:r>
        <w:rPr>
          <w:rFonts w:asciiTheme="majorHAnsi" w:hAnsiTheme="majorHAnsi" w:cstheme="majorHAnsi"/>
          <w:lang w:val="en-US"/>
        </w:rPr>
        <w:t xml:space="preserve"> data from Ag1000G project (N=654), VGL-col= </w:t>
      </w:r>
      <w:r w:rsidRPr="00477EC3">
        <w:rPr>
          <w:rFonts w:asciiTheme="majorHAnsi" w:hAnsiTheme="majorHAnsi" w:cstheme="majorHAnsi"/>
          <w:i/>
          <w:lang w:val="en-US"/>
        </w:rPr>
        <w:t>An. coluzzii</w:t>
      </w:r>
      <w:r>
        <w:rPr>
          <w:rFonts w:asciiTheme="majorHAnsi" w:hAnsiTheme="majorHAnsi" w:cstheme="majorHAnsi"/>
          <w:lang w:val="en-US"/>
        </w:rPr>
        <w:t xml:space="preserve"> data from the VGL archive (N=100), Ag1000G-col= An. coluzzii data from Ag1000G project (N=283), VGL-</w:t>
      </w:r>
      <w:proofErr w:type="spellStart"/>
      <w:r>
        <w:rPr>
          <w:rFonts w:asciiTheme="majorHAnsi" w:hAnsiTheme="majorHAnsi" w:cstheme="majorHAnsi"/>
          <w:lang w:val="en-US"/>
        </w:rPr>
        <w:t>Aaeg</w:t>
      </w:r>
      <w:proofErr w:type="spellEnd"/>
      <w:r>
        <w:rPr>
          <w:rFonts w:asciiTheme="majorHAnsi" w:hAnsiTheme="majorHAnsi" w:cstheme="majorHAnsi"/>
          <w:lang w:val="en-US"/>
        </w:rPr>
        <w:t xml:space="preserve">= Ae. aegypti </w:t>
      </w:r>
      <w:r w:rsidRPr="00477EC3">
        <w:rPr>
          <w:rFonts w:asciiTheme="majorHAnsi" w:hAnsiTheme="majorHAnsi" w:cstheme="majorHAnsi"/>
          <w:lang w:val="en-US"/>
        </w:rPr>
        <w:t>data from the VGL archive (N=</w:t>
      </w:r>
      <w:r>
        <w:rPr>
          <w:rFonts w:asciiTheme="majorHAnsi" w:hAnsiTheme="majorHAnsi" w:cstheme="majorHAnsi"/>
          <w:lang w:val="en-US"/>
        </w:rPr>
        <w:t>132).</w:t>
      </w:r>
    </w:p>
    <w:tbl>
      <w:tblPr>
        <w:tblStyle w:val="a4"/>
        <w:tblW w:w="925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34"/>
        <w:gridCol w:w="1134"/>
        <w:gridCol w:w="1134"/>
        <w:gridCol w:w="1134"/>
        <w:gridCol w:w="1134"/>
        <w:gridCol w:w="992"/>
        <w:gridCol w:w="992"/>
      </w:tblGrid>
      <w:tr w:rsidR="005537A3" w:rsidRPr="002A2E0A" w14:paraId="4769E0CF" w14:textId="77777777" w:rsidTr="005537A3">
        <w:trPr>
          <w:trHeight w:val="300"/>
        </w:trPr>
        <w:tc>
          <w:tcPr>
            <w:tcW w:w="9254" w:type="dxa"/>
            <w:gridSpan w:val="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D105F" w14:textId="1482EF46" w:rsidR="005537A3" w:rsidRPr="002A2E0A" w:rsidRDefault="005537A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oding transcripts only</w:t>
            </w:r>
          </w:p>
        </w:tc>
      </w:tr>
      <w:tr w:rsidR="00477EC3" w:rsidRPr="002A2E0A" w14:paraId="6E22BC49" w14:textId="77777777" w:rsidTr="0089338B">
        <w:trPr>
          <w:trHeight w:val="300"/>
        </w:trPr>
        <w:tc>
          <w:tcPr>
            <w:tcW w:w="27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0BDFD" w14:textId="5DB44AB9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hromosome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557FF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2R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D973F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2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01BE8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3R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B932F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3L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A4E3C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83DAC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overall</w:t>
            </w:r>
          </w:p>
        </w:tc>
      </w:tr>
      <w:tr w:rsidR="00477EC3" w:rsidRPr="002A2E0A" w14:paraId="5D0FEF7B" w14:textId="77777777" w:rsidTr="003551D8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7ED11" w14:textId="00EB5803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VGL-gam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E7EF1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935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8AE42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17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1D120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105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0867A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9892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3C599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3744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038CE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984</w:t>
            </w:r>
          </w:p>
        </w:tc>
      </w:tr>
      <w:tr w:rsidR="00477EC3" w:rsidRPr="002A2E0A" w14:paraId="59B15A8A" w14:textId="77777777" w:rsidTr="000E1E24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B2024" w14:textId="7F479CDF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Ag1000</w:t>
            </w:r>
            <w:r>
              <w:rPr>
                <w:rFonts w:asciiTheme="majorHAnsi" w:hAnsiTheme="majorHAnsi" w:cstheme="majorHAnsi"/>
                <w:lang w:val="en-US"/>
              </w:rPr>
              <w:t>G</w:t>
            </w:r>
            <w:r w:rsidRPr="002A2E0A">
              <w:rPr>
                <w:rFonts w:asciiTheme="majorHAnsi" w:hAnsiTheme="majorHAnsi" w:cstheme="majorHAnsi"/>
                <w:lang w:val="en-US"/>
              </w:rPr>
              <w:t>-gam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CED27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971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2D679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190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AA99C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132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9B4B7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0464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6B1AA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425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A90CA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0184</w:t>
            </w:r>
          </w:p>
        </w:tc>
      </w:tr>
      <w:tr w:rsidR="00477EC3" w:rsidRPr="002A2E0A" w14:paraId="17F32FDE" w14:textId="77777777" w:rsidTr="00101945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ECBCD" w14:textId="235226FB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VGL-col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D77BF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912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7D963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187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BA6AC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131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5EA21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0246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3BF11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4529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5C92A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9985</w:t>
            </w:r>
          </w:p>
        </w:tc>
      </w:tr>
      <w:tr w:rsidR="00477EC3" w:rsidRPr="002A2E0A" w14:paraId="7CC83B7C" w14:textId="77777777" w:rsidTr="00CC29D5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9E916" w14:textId="18505E64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Ag1000</w:t>
            </w:r>
            <w:r>
              <w:rPr>
                <w:rFonts w:asciiTheme="majorHAnsi" w:hAnsiTheme="majorHAnsi" w:cstheme="majorHAnsi"/>
                <w:lang w:val="en-US"/>
              </w:rPr>
              <w:t>G</w:t>
            </w:r>
            <w:r w:rsidRPr="002A2E0A">
              <w:rPr>
                <w:rFonts w:asciiTheme="majorHAnsi" w:hAnsiTheme="majorHAnsi" w:cstheme="majorHAnsi"/>
                <w:lang w:val="en-US"/>
              </w:rPr>
              <w:t>-col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FB5B4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847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A8386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147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469F2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0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14094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003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75B88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4019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F7495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9527</w:t>
            </w:r>
          </w:p>
        </w:tc>
      </w:tr>
      <w:tr w:rsidR="00477EC3" w:rsidRPr="002A2E0A" w14:paraId="6599E744" w14:textId="77777777" w:rsidTr="0089338B">
        <w:trPr>
          <w:trHeight w:val="300"/>
        </w:trPr>
        <w:tc>
          <w:tcPr>
            <w:tcW w:w="27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4E98A" w14:textId="1A0040FC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hromosome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0585C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A7367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9EFD0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1DDA7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0F00A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57517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overall</w:t>
            </w:r>
          </w:p>
        </w:tc>
      </w:tr>
      <w:tr w:rsidR="00477EC3" w:rsidRPr="002A2E0A" w14:paraId="2866E51D" w14:textId="77777777" w:rsidTr="00181BE3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D64F5" w14:textId="14D0E48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VGL-</w:t>
            </w:r>
            <w:proofErr w:type="spellStart"/>
            <w:r w:rsidRPr="002A2E0A">
              <w:rPr>
                <w:rFonts w:asciiTheme="majorHAnsi" w:hAnsiTheme="majorHAnsi" w:cstheme="majorHAnsi"/>
                <w:lang w:val="en-US"/>
              </w:rPr>
              <w:t>Aaeg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6BE07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052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50721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922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F6F1A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87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62ACA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4420D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6CF2D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09381</w:t>
            </w:r>
          </w:p>
        </w:tc>
      </w:tr>
      <w:tr w:rsidR="005537A3" w:rsidRPr="002A2E0A" w14:paraId="77760098" w14:textId="77777777" w:rsidTr="005537A3">
        <w:trPr>
          <w:trHeight w:val="300"/>
        </w:trPr>
        <w:tc>
          <w:tcPr>
            <w:tcW w:w="9254" w:type="dxa"/>
            <w:gridSpan w:val="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519A7" w14:textId="7E9419F0" w:rsidR="005537A3" w:rsidRPr="002A2E0A" w:rsidRDefault="005537A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Genome-wide (assuming all loci are accessible)</w:t>
            </w:r>
          </w:p>
        </w:tc>
      </w:tr>
      <w:tr w:rsidR="00477EC3" w:rsidRPr="002A2E0A" w14:paraId="08CE138B" w14:textId="77777777" w:rsidTr="0089338B">
        <w:trPr>
          <w:trHeight w:val="300"/>
        </w:trPr>
        <w:tc>
          <w:tcPr>
            <w:tcW w:w="27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58496" w14:textId="4CF5C12E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hromosome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C3E25" w14:textId="0F8694BF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2R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8C824" w14:textId="390513CB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2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2D77C" w14:textId="12D51343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3R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171B0" w14:textId="1350B3E1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3L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324EA" w14:textId="1A117D9B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BCC6B" w14:textId="2C0C65FF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overall</w:t>
            </w:r>
          </w:p>
        </w:tc>
      </w:tr>
      <w:tr w:rsidR="00477EC3" w:rsidRPr="002A2E0A" w14:paraId="7FE4BD92" w14:textId="77777777" w:rsidTr="009D4FE6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C13DC" w14:textId="6F3E2728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VGL-gam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2B5FE" w14:textId="67668EAF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941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C874C" w14:textId="647CCFB3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4127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F4707" w14:textId="2338F719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2617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497E9" w14:textId="5B6C313A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9781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47A3F" w14:textId="60A97248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0248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289FE" w14:textId="5F9229CB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0386</w:t>
            </w:r>
          </w:p>
        </w:tc>
      </w:tr>
      <w:tr w:rsidR="00477EC3" w:rsidRPr="002A2E0A" w14:paraId="39FC1B16" w14:textId="77777777" w:rsidTr="000162B1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2DBA8" w14:textId="623C0322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Ag1000</w:t>
            </w:r>
            <w:r>
              <w:rPr>
                <w:rFonts w:asciiTheme="majorHAnsi" w:hAnsiTheme="majorHAnsi" w:cstheme="majorHAnsi"/>
                <w:lang w:val="en-US"/>
              </w:rPr>
              <w:t>G</w:t>
            </w:r>
            <w:r w:rsidRPr="002A2E0A">
              <w:rPr>
                <w:rFonts w:asciiTheme="majorHAnsi" w:hAnsiTheme="majorHAnsi" w:cstheme="majorHAnsi"/>
                <w:lang w:val="en-US"/>
              </w:rPr>
              <w:t>-gam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1B929" w14:textId="13BBF4CF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902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940C5" w14:textId="2CAB72DB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270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6AE8B" w14:textId="4862043D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244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2D054" w14:textId="7349795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0006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F0B71" w14:textId="64C0EEFF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2148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6E1AB" w14:textId="589D9828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0125</w:t>
            </w:r>
          </w:p>
        </w:tc>
      </w:tr>
      <w:tr w:rsidR="00477EC3" w:rsidRPr="002A2E0A" w14:paraId="7F706243" w14:textId="77777777" w:rsidTr="00DF751E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427AD" w14:textId="63F28C6B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VGL-col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2E9BF" w14:textId="3B381BD6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892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E0C51" w14:textId="7290B961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476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B67A6" w14:textId="3524B9DF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34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43E9F" w14:textId="5CFB6E9C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0964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32224" w14:textId="34CF4544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2279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1AAC1" w14:textId="0EA11F71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0942</w:t>
            </w:r>
          </w:p>
        </w:tc>
      </w:tr>
      <w:tr w:rsidR="00477EC3" w:rsidRPr="002A2E0A" w14:paraId="0F3D4C5F" w14:textId="77777777" w:rsidTr="0009613A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11E31" w14:textId="2FF3D198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Ag1000</w:t>
            </w:r>
            <w:r>
              <w:rPr>
                <w:rFonts w:asciiTheme="majorHAnsi" w:hAnsiTheme="majorHAnsi" w:cstheme="majorHAnsi"/>
                <w:lang w:val="en-US"/>
              </w:rPr>
              <w:t>G</w:t>
            </w:r>
            <w:r w:rsidRPr="002A2E0A">
              <w:rPr>
                <w:rFonts w:asciiTheme="majorHAnsi" w:hAnsiTheme="majorHAnsi" w:cstheme="majorHAnsi"/>
                <w:lang w:val="en-US"/>
              </w:rPr>
              <w:t>-col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01252" w14:textId="5FE8A7DB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612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BA96E" w14:textId="7B7C775D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155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FD266" w14:textId="70FC1FD2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2090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79367" w14:textId="135DB0DB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8967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EDC63" w14:textId="0C5674E3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0508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9B97A" w14:textId="6BCEEC33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8338</w:t>
            </w:r>
          </w:p>
        </w:tc>
      </w:tr>
      <w:tr w:rsidR="00477EC3" w:rsidRPr="002A2E0A" w14:paraId="08B2602A" w14:textId="77777777" w:rsidTr="0089338B">
        <w:trPr>
          <w:trHeight w:val="300"/>
        </w:trPr>
        <w:tc>
          <w:tcPr>
            <w:tcW w:w="27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78A56" w14:textId="50F086CA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hromosome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2FD94" w14:textId="7C484228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6E5AB" w14:textId="7B1EEC71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58EDD" w14:textId="6C61AB40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68189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44906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2465E" w14:textId="79F3AE5B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overall</w:t>
            </w:r>
          </w:p>
        </w:tc>
      </w:tr>
      <w:tr w:rsidR="00477EC3" w:rsidRPr="002A2E0A" w14:paraId="695A39F1" w14:textId="77777777" w:rsidTr="000C4183">
        <w:trPr>
          <w:trHeight w:val="300"/>
        </w:trPr>
        <w:tc>
          <w:tcPr>
            <w:tcW w:w="27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5F9AC" w14:textId="09BB7841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VGL-</w:t>
            </w:r>
            <w:proofErr w:type="spellStart"/>
            <w:r w:rsidRPr="002A2E0A">
              <w:rPr>
                <w:rFonts w:asciiTheme="majorHAnsi" w:hAnsiTheme="majorHAnsi" w:cstheme="majorHAnsi"/>
                <w:lang w:val="en-US"/>
              </w:rPr>
              <w:t>Aaeg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7ECDD" w14:textId="7A2DDFBA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261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6A8A9" w14:textId="4CECCDA4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388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13515" w14:textId="3399FC26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300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E50BB" w14:textId="77777777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BD134" w14:textId="77777777" w:rsidR="00477EC3" w:rsidRPr="002A2E0A" w:rsidRDefault="00477EC3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5855E" w14:textId="356B030A" w:rsidR="00477EC3" w:rsidRPr="002A2E0A" w:rsidRDefault="00477EC3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2E0A">
              <w:rPr>
                <w:rFonts w:asciiTheme="majorHAnsi" w:hAnsiTheme="majorHAnsi" w:cstheme="majorHAnsi"/>
                <w:lang w:val="en-US"/>
              </w:rPr>
              <w:t>0.01326</w:t>
            </w:r>
          </w:p>
        </w:tc>
      </w:tr>
    </w:tbl>
    <w:p w14:paraId="0E70555E" w14:textId="77777777" w:rsidR="006C10D8" w:rsidRPr="002A2E0A" w:rsidRDefault="006C10D8" w:rsidP="0089338B">
      <w:pPr>
        <w:widowControl w:val="0"/>
        <w:spacing w:line="360" w:lineRule="auto"/>
        <w:rPr>
          <w:rFonts w:asciiTheme="majorHAnsi" w:hAnsiTheme="majorHAnsi" w:cstheme="majorHAnsi"/>
          <w:lang w:val="en-US"/>
        </w:rPr>
      </w:pPr>
    </w:p>
    <w:p w14:paraId="757B6555" w14:textId="77777777" w:rsidR="006C10D8" w:rsidRPr="002A2E0A" w:rsidRDefault="006C10D8" w:rsidP="0089338B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19EB6731" w14:textId="77777777" w:rsidR="006C10D8" w:rsidRPr="002A2E0A" w:rsidRDefault="006C10D8" w:rsidP="0089338B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76E27945" w14:textId="61155B69" w:rsidR="006C10D8" w:rsidRPr="0089338B" w:rsidRDefault="009169C0" w:rsidP="0089338B">
      <w:pPr>
        <w:pStyle w:val="Heading2"/>
        <w:spacing w:before="0" w:after="0"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bookmarkStart w:id="5" w:name="_5l40pduuwk40" w:colFirst="0" w:colLast="0"/>
      <w:bookmarkEnd w:id="5"/>
      <w:r w:rsidRPr="0089338B">
        <w:rPr>
          <w:rFonts w:asciiTheme="majorHAnsi" w:hAnsiTheme="majorHAnsi" w:cstheme="majorHAnsi"/>
          <w:b/>
          <w:sz w:val="22"/>
          <w:szCs w:val="22"/>
          <w:lang w:val="en-US"/>
        </w:rPr>
        <w:lastRenderedPageBreak/>
        <w:t xml:space="preserve">Supplemental </w:t>
      </w:r>
      <w:r w:rsidR="002A64AF">
        <w:rPr>
          <w:rFonts w:asciiTheme="majorHAnsi" w:hAnsiTheme="majorHAnsi" w:cstheme="majorHAnsi"/>
          <w:b/>
          <w:sz w:val="22"/>
          <w:szCs w:val="22"/>
          <w:lang w:val="en-US"/>
        </w:rPr>
        <w:t>Table</w:t>
      </w:r>
      <w:r w:rsidRPr="0089338B">
        <w:rPr>
          <w:rFonts w:asciiTheme="majorHAnsi" w:hAnsiTheme="majorHAnsi" w:cstheme="majorHAnsi"/>
          <w:b/>
          <w:sz w:val="22"/>
          <w:szCs w:val="22"/>
          <w:lang w:val="en-US"/>
        </w:rPr>
        <w:t xml:space="preserve"> </w:t>
      </w:r>
      <w:bookmarkStart w:id="6" w:name="_GoBack"/>
      <w:bookmarkEnd w:id="6"/>
      <w:r w:rsidR="002A64AF">
        <w:rPr>
          <w:rFonts w:asciiTheme="majorHAnsi" w:hAnsiTheme="majorHAnsi" w:cstheme="majorHAnsi"/>
          <w:b/>
          <w:sz w:val="22"/>
          <w:szCs w:val="22"/>
          <w:lang w:val="en-US"/>
        </w:rPr>
        <w:t>2</w:t>
      </w:r>
      <w:r w:rsidR="0089338B" w:rsidRPr="0089338B">
        <w:rPr>
          <w:rFonts w:asciiTheme="majorHAnsi" w:hAnsiTheme="majorHAnsi" w:cstheme="majorHAnsi"/>
          <w:b/>
          <w:sz w:val="22"/>
          <w:szCs w:val="22"/>
          <w:lang w:val="en-US"/>
        </w:rPr>
        <w:t xml:space="preserve"> -</w:t>
      </w:r>
      <w:r w:rsidRPr="0089338B">
        <w:rPr>
          <w:rFonts w:asciiTheme="majorHAnsi" w:hAnsiTheme="majorHAnsi" w:cstheme="majorHAnsi"/>
          <w:b/>
          <w:sz w:val="22"/>
          <w:szCs w:val="22"/>
          <w:lang w:val="en-US"/>
        </w:rPr>
        <w:t xml:space="preserve"> Sequencing Depth</w:t>
      </w:r>
    </w:p>
    <w:p w14:paraId="69534E4A" w14:textId="64C40B4A" w:rsidR="006C10D8" w:rsidRPr="002A2E0A" w:rsidRDefault="0089338B" w:rsidP="0089338B">
      <w:pPr>
        <w:keepNext/>
        <w:keepLines/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Values are calculated based on coding</w:t>
      </w:r>
      <w:r w:rsidR="009169C0" w:rsidRPr="002A2E0A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transcripts</w:t>
      </w:r>
      <w:r w:rsidR="009169C0" w:rsidRPr="002A2E0A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only.</w:t>
      </w:r>
      <w:r w:rsidR="003737ED">
        <w:rPr>
          <w:rFonts w:asciiTheme="majorHAnsi" w:hAnsiTheme="majorHAnsi" w:cstheme="majorHAnsi"/>
          <w:lang w:val="en-US"/>
        </w:rPr>
        <w:t xml:space="preserve"> Dataset code</w:t>
      </w:r>
      <w:r w:rsidR="0011105A">
        <w:rPr>
          <w:rFonts w:asciiTheme="majorHAnsi" w:hAnsiTheme="majorHAnsi" w:cstheme="majorHAnsi"/>
          <w:lang w:val="en-US"/>
        </w:rPr>
        <w:t>s</w:t>
      </w:r>
      <w:r w:rsidR="003737ED">
        <w:rPr>
          <w:rFonts w:asciiTheme="majorHAnsi" w:hAnsiTheme="majorHAnsi" w:cstheme="majorHAnsi"/>
          <w:lang w:val="en-US"/>
        </w:rPr>
        <w:t xml:space="preserve"> as in Supplementary </w:t>
      </w:r>
      <w:r w:rsidR="00EF048E">
        <w:rPr>
          <w:rFonts w:asciiTheme="majorHAnsi" w:hAnsiTheme="majorHAnsi" w:cstheme="majorHAnsi"/>
          <w:lang w:val="en-US"/>
        </w:rPr>
        <w:t>Data</w:t>
      </w:r>
      <w:r w:rsidR="003737ED">
        <w:rPr>
          <w:rFonts w:asciiTheme="majorHAnsi" w:hAnsiTheme="majorHAnsi" w:cstheme="majorHAnsi"/>
          <w:lang w:val="en-US"/>
        </w:rPr>
        <w:t xml:space="preserve"> S</w:t>
      </w:r>
      <w:r w:rsidR="002A64AF">
        <w:rPr>
          <w:rFonts w:asciiTheme="majorHAnsi" w:hAnsiTheme="majorHAnsi" w:cstheme="majorHAnsi"/>
          <w:lang w:val="en-US"/>
        </w:rPr>
        <w:t>1</w:t>
      </w:r>
      <w:r w:rsidR="003737ED">
        <w:rPr>
          <w:rFonts w:asciiTheme="majorHAnsi" w:hAnsiTheme="majorHAnsi" w:cstheme="majorHAnsi"/>
          <w:lang w:val="en-US"/>
        </w:rPr>
        <w:t>. Std= standard deviation.</w:t>
      </w:r>
    </w:p>
    <w:tbl>
      <w:tblPr>
        <w:tblStyle w:val="a6"/>
        <w:tblW w:w="925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1183"/>
        <w:gridCol w:w="1183"/>
        <w:gridCol w:w="1183"/>
        <w:gridCol w:w="1183"/>
        <w:gridCol w:w="1183"/>
        <w:gridCol w:w="1184"/>
      </w:tblGrid>
      <w:tr w:rsidR="006C10D8" w:rsidRPr="0089338B" w14:paraId="68F6F418" w14:textId="77777777" w:rsidTr="0089338B">
        <w:trPr>
          <w:trHeight w:val="300"/>
        </w:trPr>
        <w:tc>
          <w:tcPr>
            <w:tcW w:w="215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F6166" w14:textId="4F216B9E" w:rsidR="006C10D8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hromosome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84AD6" w14:textId="77777777" w:rsidR="006C10D8" w:rsidRPr="0089338B" w:rsidRDefault="009169C0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R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BEA34" w14:textId="77777777" w:rsidR="006C10D8" w:rsidRPr="0089338B" w:rsidRDefault="009169C0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L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4AD65" w14:textId="77777777" w:rsidR="006C10D8" w:rsidRPr="0089338B" w:rsidRDefault="009169C0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R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CFA19" w14:textId="77777777" w:rsidR="006C10D8" w:rsidRPr="0089338B" w:rsidRDefault="009169C0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L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3550B" w14:textId="77777777" w:rsidR="006C10D8" w:rsidRPr="0089338B" w:rsidRDefault="009169C0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X</w:t>
            </w:r>
          </w:p>
        </w:tc>
        <w:tc>
          <w:tcPr>
            <w:tcW w:w="1184" w:type="dxa"/>
            <w:shd w:val="clear" w:color="auto" w:fill="D9D9D9" w:themeFill="background1" w:themeFillShade="D9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2A2572B" w14:textId="77777777" w:rsidR="006C10D8" w:rsidRPr="0089338B" w:rsidRDefault="009169C0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overall</w:t>
            </w:r>
          </w:p>
        </w:tc>
      </w:tr>
      <w:tr w:rsidR="006C10D8" w:rsidRPr="0089338B" w14:paraId="7ED983B5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F3700" w14:textId="77777777" w:rsidR="006C10D8" w:rsidRPr="0089338B" w:rsidRDefault="009169C0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VGL-gam medi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DE5A0" w14:textId="77777777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EF0D0" w14:textId="77777777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90C30" w14:textId="77777777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58937" w14:textId="77777777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E05E1" w14:textId="77777777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46F2B" w14:textId="77777777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8</w:t>
            </w:r>
          </w:p>
        </w:tc>
      </w:tr>
      <w:tr w:rsidR="006C10D8" w:rsidRPr="0089338B" w14:paraId="7D8F89DE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EB4B5" w14:textId="77777777" w:rsidR="006C10D8" w:rsidRPr="0089338B" w:rsidRDefault="009169C0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VGL-gam me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76AA1" w14:textId="22CF7FD6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9.</w:t>
            </w:r>
            <w:r w:rsidR="0089338B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28B76" w14:textId="0D680212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9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D1A11" w14:textId="0987ED20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9.</w:t>
            </w:r>
            <w:r w:rsidR="0089338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DBCBE" w14:textId="3259AAB9" w:rsidR="006C10D8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E9234" w14:textId="0BB52B01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9.</w:t>
            </w:r>
            <w:r w:rsidR="0089338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B8BD1" w14:textId="667EF4DC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9.</w:t>
            </w:r>
            <w:r w:rsidR="0089338B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6C10D8" w:rsidRPr="0089338B" w14:paraId="6B653898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90BA7" w14:textId="77777777" w:rsidR="006C10D8" w:rsidRPr="0089338B" w:rsidRDefault="009169C0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VGL-gam std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0BED7" w14:textId="60FCBFE4" w:rsidR="006C10D8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60849" w14:textId="5B5A8809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8AB9E" w14:textId="14C0E1E8" w:rsidR="006C10D8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C90BC" w14:textId="46A73189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948F4" w14:textId="61FA69E5" w:rsidR="006C10D8" w:rsidRPr="0089338B" w:rsidRDefault="009169C0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7.</w:t>
            </w:r>
            <w:r w:rsidR="0089338B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06526" w14:textId="77777777" w:rsidR="006C10D8" w:rsidRPr="0089338B" w:rsidRDefault="006C10D8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9338B" w:rsidRPr="0089338B" w14:paraId="54181F7B" w14:textId="77777777" w:rsidTr="0089338B">
        <w:trPr>
          <w:trHeight w:val="300"/>
        </w:trPr>
        <w:tc>
          <w:tcPr>
            <w:tcW w:w="215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91E99" w14:textId="042594E8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hromosome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7A555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R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E67E0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L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3C67C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R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228CF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L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47C05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X</w:t>
            </w:r>
          </w:p>
        </w:tc>
        <w:tc>
          <w:tcPr>
            <w:tcW w:w="118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6AF18" w14:textId="759BD3C3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overall</w:t>
            </w:r>
          </w:p>
        </w:tc>
      </w:tr>
      <w:tr w:rsidR="0089338B" w:rsidRPr="0089338B" w14:paraId="4668D19C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CA3E0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Ag1000g-gam medi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79B53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1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E758C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0771E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1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68C18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95887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8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5E46C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</w:t>
            </w:r>
          </w:p>
        </w:tc>
      </w:tr>
      <w:tr w:rsidR="0089338B" w:rsidRPr="0089338B" w14:paraId="503C55AD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E275D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Ag1000g-gam me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8DE85" w14:textId="214C423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2.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D75F3" w14:textId="059507A2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2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2B8D4" w14:textId="164D53A1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2.</w:t>
            </w: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976C7" w14:textId="2F8E0920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1.6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EA15D" w14:textId="79DC2124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9.</w:t>
            </w:r>
            <w:r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123EF" w14:textId="0CF050C0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1.8</w:t>
            </w:r>
          </w:p>
        </w:tc>
      </w:tr>
      <w:tr w:rsidR="0089338B" w:rsidRPr="0089338B" w14:paraId="29C250E4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F9D1F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Ag1000g-gam std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B8ED9" w14:textId="2F848173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4.3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3D379" w14:textId="4E2B80EC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4.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4D573" w14:textId="22BD2576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4.</w:t>
            </w:r>
            <w:r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D666F" w14:textId="0267F042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4.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F7901" w14:textId="34EA256D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5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1FC8C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9338B" w:rsidRPr="0089338B" w14:paraId="698A35A8" w14:textId="77777777" w:rsidTr="0089338B">
        <w:trPr>
          <w:trHeight w:val="300"/>
        </w:trPr>
        <w:tc>
          <w:tcPr>
            <w:tcW w:w="215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5FFFD" w14:textId="30CE4234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hromosome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A597C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R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7DC50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L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BC2FA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R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3C976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L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48923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X</w:t>
            </w:r>
          </w:p>
        </w:tc>
        <w:tc>
          <w:tcPr>
            <w:tcW w:w="118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DD250" w14:textId="5B51B08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overall</w:t>
            </w:r>
          </w:p>
        </w:tc>
      </w:tr>
      <w:tr w:rsidR="0089338B" w:rsidRPr="0089338B" w14:paraId="304C8984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94BC3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VGL-col medi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C80F6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1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C206D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4E53E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B47BA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B79FF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3F3CB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</w:t>
            </w:r>
          </w:p>
        </w:tc>
      </w:tr>
      <w:tr w:rsidR="0089338B" w:rsidRPr="0089338B" w14:paraId="7E418788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44D78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VGL-col me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CB721" w14:textId="120E2EF2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1.6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A5237" w14:textId="3AE661A0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1.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10809" w14:textId="22104928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1.</w:t>
            </w: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E0514" w14:textId="738A728B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1.</w:t>
            </w: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5B8DE" w14:textId="2D729BE4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1E601" w14:textId="617ACFA0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1.</w:t>
            </w: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</w:tr>
      <w:tr w:rsidR="0089338B" w:rsidRPr="0089338B" w14:paraId="40AAC30F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95E13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VGL-col std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AC783" w14:textId="17379FF8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</w:t>
            </w: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4A072" w14:textId="4C00B5D9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4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BDD33" w14:textId="524D2DFB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3.1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1D8AD" w14:textId="75E9E274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2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23518" w14:textId="28A1680A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1.8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BC82B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9338B" w:rsidRPr="0089338B" w14:paraId="199D8A63" w14:textId="77777777" w:rsidTr="0089338B">
        <w:trPr>
          <w:trHeight w:val="300"/>
        </w:trPr>
        <w:tc>
          <w:tcPr>
            <w:tcW w:w="215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9DB15" w14:textId="73CE8806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hromosome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69D26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R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7C9FF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L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CF39C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R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A7572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L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88515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X</w:t>
            </w:r>
          </w:p>
        </w:tc>
        <w:tc>
          <w:tcPr>
            <w:tcW w:w="118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65B69" w14:textId="690AB716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overall</w:t>
            </w:r>
          </w:p>
        </w:tc>
      </w:tr>
      <w:tr w:rsidR="0089338B" w:rsidRPr="0089338B" w14:paraId="2ACE540D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2B721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Ag1000g-col medi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84B8C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71C8A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EBC85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2DA64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0D7EB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9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7FE94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</w:t>
            </w:r>
          </w:p>
        </w:tc>
      </w:tr>
      <w:tr w:rsidR="0089338B" w:rsidRPr="0089338B" w14:paraId="5A5F6D63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B39DC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Ag1000g-col me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77D2C" w14:textId="476042FB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.</w:t>
            </w:r>
            <w:r w:rsidR="003737ED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9C911" w14:textId="54C4F48E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.</w:t>
            </w:r>
            <w:r w:rsidR="003737ED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360F9" w14:textId="0CCB9A45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.</w:t>
            </w:r>
            <w:r w:rsidR="003737ED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C1B74" w14:textId="20EBEDC6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9.</w:t>
            </w:r>
            <w:r w:rsidR="003737ED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619AB" w14:textId="160D854C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9.3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37795" w14:textId="0D3403BA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0.</w:t>
            </w:r>
            <w:r w:rsidR="003737ED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89338B" w:rsidRPr="0089338B" w14:paraId="683DFE76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45C23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Ag1000g-col std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F7724" w14:textId="1F7FB882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6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A8469" w14:textId="0FA5C132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</w:t>
            </w:r>
            <w:r w:rsidR="003737ED"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66BF0" w14:textId="64F164F8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5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7AE15" w14:textId="00201B5C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</w:t>
            </w:r>
            <w:r w:rsidR="003737ED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E1195" w14:textId="6AC63DA9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1.2</w:t>
            </w: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52C37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9338B" w:rsidRPr="0089338B" w14:paraId="1064971E" w14:textId="77777777" w:rsidTr="0089338B">
        <w:trPr>
          <w:trHeight w:val="300"/>
        </w:trPr>
        <w:tc>
          <w:tcPr>
            <w:tcW w:w="215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7F5D2" w14:textId="554544CA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hromosome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E43EB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064E9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C36FA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6460A16" w14:textId="5A331E71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83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DABBB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2188D" w14:textId="54FF5233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overall</w:t>
            </w:r>
          </w:p>
        </w:tc>
      </w:tr>
      <w:tr w:rsidR="0089338B" w:rsidRPr="0089338B" w14:paraId="65AA0EE5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60EB8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VGL-</w:t>
            </w:r>
            <w:proofErr w:type="spellStart"/>
            <w:r w:rsidRPr="0089338B">
              <w:rPr>
                <w:rFonts w:asciiTheme="majorHAnsi" w:hAnsiTheme="majorHAnsi" w:cstheme="majorHAnsi"/>
                <w:lang w:val="en-US"/>
              </w:rPr>
              <w:t>Aaeg</w:t>
            </w:r>
            <w:proofErr w:type="spellEnd"/>
            <w:r w:rsidRPr="0089338B">
              <w:rPr>
                <w:rFonts w:asciiTheme="majorHAnsi" w:hAnsiTheme="majorHAnsi" w:cstheme="majorHAnsi"/>
                <w:lang w:val="en-US"/>
              </w:rPr>
              <w:t xml:space="preserve"> medi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FAB38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85F48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C2220" w14:textId="7777777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5FEB7" w14:textId="5EBA5730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98B33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DD966" w14:textId="702BA027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</w:t>
            </w:r>
          </w:p>
        </w:tc>
      </w:tr>
      <w:tr w:rsidR="0089338B" w:rsidRPr="0089338B" w14:paraId="7E3CD138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A564F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VGL-</w:t>
            </w:r>
            <w:proofErr w:type="spellStart"/>
            <w:r w:rsidRPr="0089338B">
              <w:rPr>
                <w:rFonts w:asciiTheme="majorHAnsi" w:hAnsiTheme="majorHAnsi" w:cstheme="majorHAnsi"/>
                <w:lang w:val="en-US"/>
              </w:rPr>
              <w:t>Aaeg</w:t>
            </w:r>
            <w:proofErr w:type="spellEnd"/>
            <w:r w:rsidRPr="0089338B">
              <w:rPr>
                <w:rFonts w:asciiTheme="majorHAnsi" w:hAnsiTheme="majorHAnsi" w:cstheme="majorHAnsi"/>
                <w:lang w:val="en-US"/>
              </w:rPr>
              <w:t xml:space="preserve"> mean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DFCD9" w14:textId="57E6699E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</w:t>
            </w:r>
            <w:r w:rsidR="003737ED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9FD1A" w14:textId="3D6EC7BD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5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FBA57" w14:textId="10579FA5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</w:t>
            </w:r>
            <w:r w:rsidR="003737ED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C8B06" w14:textId="69B027AC" w:rsidR="0089338B" w:rsidRPr="0089338B" w:rsidRDefault="0089338B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E42D8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70DE5" w14:textId="2DB037EC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10.5</w:t>
            </w:r>
          </w:p>
        </w:tc>
      </w:tr>
      <w:tr w:rsidR="0089338B" w:rsidRPr="0089338B" w14:paraId="58890168" w14:textId="77777777" w:rsidTr="0089338B">
        <w:trPr>
          <w:trHeight w:val="300"/>
        </w:trPr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35909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VGL-</w:t>
            </w:r>
            <w:proofErr w:type="spellStart"/>
            <w:r w:rsidRPr="0089338B">
              <w:rPr>
                <w:rFonts w:asciiTheme="majorHAnsi" w:hAnsiTheme="majorHAnsi" w:cstheme="majorHAnsi"/>
                <w:lang w:val="en-US"/>
              </w:rPr>
              <w:t>Aaeg</w:t>
            </w:r>
            <w:proofErr w:type="spellEnd"/>
            <w:r w:rsidRPr="0089338B">
              <w:rPr>
                <w:rFonts w:asciiTheme="majorHAnsi" w:hAnsiTheme="majorHAnsi" w:cstheme="majorHAnsi"/>
                <w:lang w:val="en-US"/>
              </w:rPr>
              <w:t xml:space="preserve"> std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BACAD" w14:textId="2203E2E4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7.</w:t>
            </w:r>
            <w:r w:rsidR="003737ED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C2CCE" w14:textId="235AFE98" w:rsidR="0089338B" w:rsidRPr="0089338B" w:rsidRDefault="003737ED" w:rsidP="0089338B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FD15F" w14:textId="74E5C8EF" w:rsidR="0089338B" w:rsidRPr="0089338B" w:rsidRDefault="0089338B" w:rsidP="003737ED">
            <w:pPr>
              <w:keepNext/>
              <w:keepLines/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9338B">
              <w:rPr>
                <w:rFonts w:asciiTheme="majorHAnsi" w:hAnsiTheme="majorHAnsi" w:cstheme="majorHAnsi"/>
                <w:lang w:val="en-US"/>
              </w:rPr>
              <w:t>7.1</w:t>
            </w: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01123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E4D93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2BC91" w14:textId="77777777" w:rsidR="0089338B" w:rsidRPr="0089338B" w:rsidRDefault="0089338B" w:rsidP="0089338B">
            <w:pPr>
              <w:keepNext/>
              <w:keepLines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1B07E0DA" w14:textId="77777777" w:rsidR="006C10D8" w:rsidRPr="002A2E0A" w:rsidRDefault="006C10D8" w:rsidP="0089338B">
      <w:pPr>
        <w:spacing w:line="360" w:lineRule="auto"/>
        <w:rPr>
          <w:rFonts w:asciiTheme="majorHAnsi" w:hAnsiTheme="majorHAnsi" w:cstheme="majorHAnsi"/>
          <w:lang w:val="en-US"/>
        </w:rPr>
      </w:pPr>
    </w:p>
    <w:sectPr w:rsidR="006C10D8" w:rsidRPr="002A2E0A" w:rsidSect="005537A3">
      <w:pgSz w:w="11909" w:h="16834"/>
      <w:pgMar w:top="1440" w:right="1440" w:bottom="1440" w:left="1440" w:header="720" w:footer="720" w:gutter="0"/>
      <w:cols w:space="720" w:equalWidth="0">
        <w:col w:w="860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10D8"/>
    <w:rsid w:val="0011105A"/>
    <w:rsid w:val="002A2E0A"/>
    <w:rsid w:val="002A64AF"/>
    <w:rsid w:val="003737ED"/>
    <w:rsid w:val="00477EC3"/>
    <w:rsid w:val="004E7B11"/>
    <w:rsid w:val="005503EA"/>
    <w:rsid w:val="005537A3"/>
    <w:rsid w:val="006C10D8"/>
    <w:rsid w:val="0089338B"/>
    <w:rsid w:val="009169C0"/>
    <w:rsid w:val="00B2202C"/>
    <w:rsid w:val="00B60CEB"/>
    <w:rsid w:val="00CC1866"/>
    <w:rsid w:val="00EB4A0F"/>
    <w:rsid w:val="00EF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A4731"/>
  <w15:docId w15:val="{32D7DEB8-41BA-45E2-80FE-F8230BE56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ngs.sanger.ac.uk/production/ag1000g/phase2/AR1/samples/samples.meta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8</Words>
  <Characters>2842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sook Lee</dc:creator>
  <cp:lastModifiedBy>Handy, Christine M.</cp:lastModifiedBy>
  <cp:revision>8</cp:revision>
  <dcterms:created xsi:type="dcterms:W3CDTF">2019-09-13T09:21:00Z</dcterms:created>
  <dcterms:modified xsi:type="dcterms:W3CDTF">2020-02-05T18:58:00Z</dcterms:modified>
</cp:coreProperties>
</file>